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1E279" w14:textId="6F1196C4" w:rsidR="00824B0A" w:rsidRPr="00563794" w:rsidRDefault="00824B0A" w:rsidP="00824B0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804"/>
      </w:tblGrid>
      <w:tr w:rsidR="00824B0A" w:rsidRPr="00563794" w14:paraId="44849933" w14:textId="77777777" w:rsidTr="00534416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B8DB2E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BD7D82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Inclusions</w:t>
            </w:r>
          </w:p>
        </w:tc>
      </w:tr>
      <w:tr w:rsidR="00824B0A" w:rsidRPr="00563794" w14:paraId="7E9B162B" w14:textId="77777777" w:rsidTr="00534416">
        <w:tc>
          <w:tcPr>
            <w:tcW w:w="251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DF6237A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All Variable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6BBD304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Height (cm), Mass (kg), Reach (cm), Vertical Jump (cm), Running Vertical Jump -R (cm), Running Vertical Jump -R (cm), Running Vertical Jump -L (cm), 5m Speed (m·s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10m Speed (m·s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20m Speed m·s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 xml:space="preserve">), Agility (s), Predicted </w:t>
            </w:r>
            <w:r w:rsidRPr="00563794">
              <w:rPr>
                <w:rFonts w:ascii="Times New Roman" w:hAnsi="Times New Roman" w:cs="Times New Roman"/>
                <w:iCs/>
                <w:sz w:val="18"/>
                <w:szCs w:val="18"/>
              </w:rPr>
              <w:t>V̇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max (ml·kg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Field Time (min), Total Distance (m), Relative Distance (m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High Speed Efforts, Sprint Efforts, Involvements (n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Disposals (n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Possessions (n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Pressure Acts (n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Positive Involvements (n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24B0A" w:rsidRPr="00563794" w14:paraId="762DFBC8" w14:textId="77777777" w:rsidTr="00534416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1EAE6809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</w:tcPr>
          <w:p w14:paraId="23D9D0DA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4B0A" w:rsidRPr="00563794" w14:paraId="107AF851" w14:textId="77777777" w:rsidTr="00534416">
        <w:tc>
          <w:tcPr>
            <w:tcW w:w="2518" w:type="dxa"/>
            <w:hideMark/>
          </w:tcPr>
          <w:p w14:paraId="5D211786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Physical Factors</w:t>
            </w:r>
          </w:p>
        </w:tc>
        <w:tc>
          <w:tcPr>
            <w:tcW w:w="6804" w:type="dxa"/>
          </w:tcPr>
          <w:p w14:paraId="599050DC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4B0A" w:rsidRPr="00563794" w14:paraId="41674971" w14:textId="77777777" w:rsidTr="00534416">
        <w:tc>
          <w:tcPr>
            <w:tcW w:w="2518" w:type="dxa"/>
            <w:hideMark/>
          </w:tcPr>
          <w:p w14:paraId="58950095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 xml:space="preserve">     Anthropometry    </w:t>
            </w:r>
          </w:p>
        </w:tc>
        <w:tc>
          <w:tcPr>
            <w:tcW w:w="6804" w:type="dxa"/>
            <w:hideMark/>
          </w:tcPr>
          <w:p w14:paraId="67444711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Height (cm), Mass (kg), Reach (cm)</w:t>
            </w:r>
          </w:p>
        </w:tc>
      </w:tr>
      <w:tr w:rsidR="00824B0A" w:rsidRPr="00563794" w14:paraId="04F672C9" w14:textId="77777777" w:rsidTr="00534416">
        <w:tc>
          <w:tcPr>
            <w:tcW w:w="2518" w:type="dxa"/>
            <w:hideMark/>
          </w:tcPr>
          <w:p w14:paraId="32794DF7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 xml:space="preserve">     Speed</w:t>
            </w:r>
          </w:p>
        </w:tc>
        <w:tc>
          <w:tcPr>
            <w:tcW w:w="6804" w:type="dxa"/>
            <w:hideMark/>
          </w:tcPr>
          <w:p w14:paraId="72B0D55E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5m Speed (m·s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10m Speed (m·s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20m Speed (m·s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24B0A" w:rsidRPr="00563794" w14:paraId="26C797EC" w14:textId="77777777" w:rsidTr="00534416">
        <w:tc>
          <w:tcPr>
            <w:tcW w:w="2518" w:type="dxa"/>
            <w:hideMark/>
          </w:tcPr>
          <w:p w14:paraId="7D9E3167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 xml:space="preserve">     Jump</w:t>
            </w:r>
          </w:p>
        </w:tc>
        <w:tc>
          <w:tcPr>
            <w:tcW w:w="6804" w:type="dxa"/>
            <w:hideMark/>
          </w:tcPr>
          <w:p w14:paraId="38DA38F3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Vertical Jump (cm), Running Vertical Jump -R (cm), Running Vertical Jump -R (cm)</w:t>
            </w:r>
          </w:p>
        </w:tc>
      </w:tr>
      <w:tr w:rsidR="00824B0A" w:rsidRPr="00563794" w14:paraId="66132CD4" w14:textId="77777777" w:rsidTr="00534416">
        <w:tc>
          <w:tcPr>
            <w:tcW w:w="2518" w:type="dxa"/>
          </w:tcPr>
          <w:p w14:paraId="521C03D0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4" w:type="dxa"/>
          </w:tcPr>
          <w:p w14:paraId="17CB1C8E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4B0A" w:rsidRPr="00563794" w14:paraId="3B359E87" w14:textId="77777777" w:rsidTr="00534416">
        <w:tc>
          <w:tcPr>
            <w:tcW w:w="2518" w:type="dxa"/>
            <w:hideMark/>
          </w:tcPr>
          <w:p w14:paraId="08ABB888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GPS Factors</w:t>
            </w:r>
          </w:p>
        </w:tc>
        <w:tc>
          <w:tcPr>
            <w:tcW w:w="6804" w:type="dxa"/>
          </w:tcPr>
          <w:p w14:paraId="3ED2E205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4B0A" w:rsidRPr="00563794" w14:paraId="43FCA4B4" w14:textId="77777777" w:rsidTr="00534416">
        <w:tc>
          <w:tcPr>
            <w:tcW w:w="2518" w:type="dxa"/>
            <w:hideMark/>
          </w:tcPr>
          <w:p w14:paraId="130F6A2D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 xml:space="preserve">     Running Effort</w:t>
            </w:r>
          </w:p>
        </w:tc>
        <w:tc>
          <w:tcPr>
            <w:tcW w:w="6804" w:type="dxa"/>
            <w:hideMark/>
          </w:tcPr>
          <w:p w14:paraId="5168FE9D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Relative Distance (m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High Speed Efforts, Sprint Efforts</w:t>
            </w:r>
          </w:p>
        </w:tc>
      </w:tr>
      <w:tr w:rsidR="00824B0A" w:rsidRPr="00563794" w14:paraId="37766819" w14:textId="77777777" w:rsidTr="00534416">
        <w:tc>
          <w:tcPr>
            <w:tcW w:w="2518" w:type="dxa"/>
            <w:hideMark/>
          </w:tcPr>
          <w:p w14:paraId="4E4754CC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 xml:space="preserve">     Running Contribution</w:t>
            </w:r>
          </w:p>
        </w:tc>
        <w:tc>
          <w:tcPr>
            <w:tcW w:w="6804" w:type="dxa"/>
            <w:hideMark/>
          </w:tcPr>
          <w:p w14:paraId="218CF3EC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Field Time (min), Total Distance (m)</w:t>
            </w:r>
          </w:p>
        </w:tc>
      </w:tr>
      <w:tr w:rsidR="00824B0A" w:rsidRPr="00563794" w14:paraId="581B8FA4" w14:textId="77777777" w:rsidTr="00534416">
        <w:tc>
          <w:tcPr>
            <w:tcW w:w="2518" w:type="dxa"/>
          </w:tcPr>
          <w:p w14:paraId="548445DF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4" w:type="dxa"/>
          </w:tcPr>
          <w:p w14:paraId="71795E17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4B0A" w:rsidRPr="00563794" w14:paraId="074AA645" w14:textId="77777777" w:rsidTr="00534416">
        <w:tc>
          <w:tcPr>
            <w:tcW w:w="2518" w:type="dxa"/>
            <w:hideMark/>
          </w:tcPr>
          <w:p w14:paraId="34626703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Technical Involvement</w:t>
            </w:r>
          </w:p>
        </w:tc>
        <w:tc>
          <w:tcPr>
            <w:tcW w:w="6804" w:type="dxa"/>
            <w:hideMark/>
          </w:tcPr>
          <w:p w14:paraId="3E16AF2A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Involvements (n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Disposals (n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Possessions (n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Pressure Acts (n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, Positive Involvements (n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24B0A" w:rsidRPr="00563794" w14:paraId="321ECBD5" w14:textId="77777777" w:rsidTr="00534416">
        <w:tc>
          <w:tcPr>
            <w:tcW w:w="2518" w:type="dxa"/>
          </w:tcPr>
          <w:p w14:paraId="55D94788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4" w:type="dxa"/>
          </w:tcPr>
          <w:p w14:paraId="0B9A1B87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4B0A" w:rsidRPr="00563794" w14:paraId="3B65ADED" w14:textId="77777777" w:rsidTr="00534416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7E7049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68C6B" w14:textId="77777777" w:rsidR="00824B0A" w:rsidRPr="00563794" w:rsidRDefault="00824B0A" w:rsidP="00534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 xml:space="preserve">Agility (s), Estimated </w:t>
            </w:r>
            <w:r w:rsidRPr="00563794">
              <w:rPr>
                <w:rFonts w:ascii="Times New Roman" w:hAnsi="Times New Roman" w:cs="Times New Roman"/>
                <w:iCs/>
                <w:sz w:val="18"/>
                <w:szCs w:val="18"/>
              </w:rPr>
              <w:t>V̇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max (ml·kg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·min</w:t>
            </w:r>
            <w:r w:rsidRPr="005637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637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5C535245" w14:textId="77777777" w:rsidR="0065526A" w:rsidRDefault="0065526A"/>
    <w:sectPr w:rsidR="006552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B0A"/>
    <w:rsid w:val="00111EA8"/>
    <w:rsid w:val="003507D7"/>
    <w:rsid w:val="003B7F52"/>
    <w:rsid w:val="00443D71"/>
    <w:rsid w:val="00506012"/>
    <w:rsid w:val="006125DF"/>
    <w:rsid w:val="0065526A"/>
    <w:rsid w:val="00824B0A"/>
    <w:rsid w:val="009D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337D7"/>
  <w15:chartTrackingRefBased/>
  <w15:docId w15:val="{89E757AF-36CC-4009-B41C-965E27D92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B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B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Jennings</dc:creator>
  <cp:keywords/>
  <dc:description/>
  <cp:lastModifiedBy>Jake Jennings</cp:lastModifiedBy>
  <cp:revision>2</cp:revision>
  <dcterms:created xsi:type="dcterms:W3CDTF">2024-02-01T04:44:00Z</dcterms:created>
  <dcterms:modified xsi:type="dcterms:W3CDTF">2024-02-01T04:56:00Z</dcterms:modified>
</cp:coreProperties>
</file>